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054B" w:rsidRPr="0080688C" w:rsidRDefault="0079054B" w:rsidP="00392F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80688C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EA020E" w:rsidRPr="0080688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E84BF5"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005D"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Table. </w:t>
      </w:r>
      <w:r w:rsidR="00392F56"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ults from pair-wise </w:t>
      </w:r>
      <w:r w:rsidR="00392F56"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PERMANOVA tests </w:t>
      </w:r>
      <w:r w:rsidR="00392F56"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>on environmental variables for location (inner vs outer) nested in lagoon and typology.</w:t>
      </w:r>
      <w:r w:rsidR="00392F56"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0123" w:type="dxa"/>
        <w:tblLook w:val="04A0" w:firstRow="1" w:lastRow="0" w:firstColumn="1" w:lastColumn="0" w:noHBand="0" w:noVBand="1"/>
      </w:tblPr>
      <w:tblGrid>
        <w:gridCol w:w="1023"/>
        <w:gridCol w:w="1061"/>
        <w:gridCol w:w="766"/>
        <w:gridCol w:w="878"/>
        <w:gridCol w:w="803"/>
        <w:gridCol w:w="772"/>
        <w:gridCol w:w="766"/>
        <w:gridCol w:w="772"/>
        <w:gridCol w:w="6"/>
        <w:gridCol w:w="860"/>
        <w:gridCol w:w="772"/>
        <w:gridCol w:w="6"/>
        <w:gridCol w:w="860"/>
        <w:gridCol w:w="772"/>
        <w:gridCol w:w="6"/>
      </w:tblGrid>
      <w:tr w:rsidR="0032078B" w:rsidRPr="0080688C" w:rsidTr="00FD73FC">
        <w:trPr>
          <w:trHeight w:val="288"/>
        </w:trPr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9CB" w:rsidRPr="0080688C" w:rsidRDefault="00E759CB" w:rsidP="00047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9CB" w:rsidRPr="0080688C" w:rsidRDefault="00E759CB" w:rsidP="00047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9CB" w:rsidRPr="0080688C" w:rsidRDefault="00E759CB" w:rsidP="0004720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linity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9CB" w:rsidRPr="0080688C" w:rsidRDefault="00E759CB" w:rsidP="0004720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C (%)</w:t>
            </w:r>
          </w:p>
        </w:tc>
        <w:tc>
          <w:tcPr>
            <w:tcW w:w="1544" w:type="dxa"/>
            <w:gridSpan w:val="3"/>
            <w:tcBorders>
              <w:top w:val="single" w:sz="4" w:space="0" w:color="auto"/>
            </w:tcBorders>
            <w:noWrap/>
          </w:tcPr>
          <w:p w:rsidR="00E759CB" w:rsidRPr="0080688C" w:rsidRDefault="00E759CB" w:rsidP="00E759C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rain size (φ)</w:t>
            </w:r>
          </w:p>
        </w:tc>
        <w:tc>
          <w:tcPr>
            <w:tcW w:w="1638" w:type="dxa"/>
            <w:gridSpan w:val="3"/>
            <w:tcBorders>
              <w:top w:val="single" w:sz="4" w:space="0" w:color="auto"/>
            </w:tcBorders>
            <w:noWrap/>
          </w:tcPr>
          <w:p w:rsidR="00E759CB" w:rsidRPr="0080688C" w:rsidRDefault="00E759CB" w:rsidP="0004720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nd (%)</w:t>
            </w:r>
          </w:p>
        </w:tc>
        <w:tc>
          <w:tcPr>
            <w:tcW w:w="163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9CB" w:rsidRPr="0080688C" w:rsidRDefault="00E759CB" w:rsidP="0004720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0688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ilt+Clay</w:t>
            </w:r>
            <w:proofErr w:type="spellEnd"/>
            <w:r w:rsidRPr="0080688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</w:tr>
      <w:tr w:rsidR="00807955" w:rsidRPr="0080688C" w:rsidTr="00FD73FC">
        <w:trPr>
          <w:gridAfter w:val="1"/>
          <w:wAfter w:w="6" w:type="dxa"/>
          <w:trHeight w:val="288"/>
        </w:trPr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ypology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goon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t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(MC)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t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(MC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vAlign w:val="center"/>
          </w:tcPr>
          <w:p w:rsidR="00807955" w:rsidRPr="0080688C" w:rsidRDefault="00807955" w:rsidP="00807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t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vAlign w:val="center"/>
          </w:tcPr>
          <w:p w:rsidR="00807955" w:rsidRPr="0080688C" w:rsidRDefault="00807955" w:rsidP="00807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(MC)</w:t>
            </w:r>
          </w:p>
        </w:tc>
        <w:tc>
          <w:tcPr>
            <w:tcW w:w="86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807955" w:rsidRPr="0080688C" w:rsidRDefault="00807955" w:rsidP="00807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t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vAlign w:val="center"/>
          </w:tcPr>
          <w:p w:rsidR="00807955" w:rsidRPr="0080688C" w:rsidRDefault="00807955" w:rsidP="00807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(MC)</w:t>
            </w:r>
          </w:p>
        </w:tc>
        <w:tc>
          <w:tcPr>
            <w:tcW w:w="8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t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(MC)</w:t>
            </w:r>
          </w:p>
        </w:tc>
      </w:tr>
      <w:tr w:rsidR="00807955" w:rsidRPr="0080688C" w:rsidTr="00FD73FC">
        <w:trPr>
          <w:gridAfter w:val="1"/>
          <w:wAfter w:w="6" w:type="dxa"/>
          <w:trHeight w:val="288"/>
        </w:trPr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en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acho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273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1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16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323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86</w:t>
            </w:r>
          </w:p>
        </w:tc>
      </w:tr>
      <w:tr w:rsidR="00807955" w:rsidRPr="0080688C" w:rsidTr="00FD73FC">
        <w:trPr>
          <w:gridAfter w:val="1"/>
          <w:wAfter w:w="6" w:type="dxa"/>
          <w:trHeight w:val="288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e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ceição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30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3</w:t>
            </w:r>
          </w:p>
        </w:tc>
        <w:tc>
          <w:tcPr>
            <w:tcW w:w="766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7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66" w:type="dxa"/>
            <w:gridSpan w:val="2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33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03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9</w:t>
            </w:r>
          </w:p>
        </w:tc>
      </w:tr>
      <w:tr w:rsidR="00807955" w:rsidRPr="0080688C" w:rsidTr="00FD73FC">
        <w:trPr>
          <w:gridAfter w:val="1"/>
          <w:wAfter w:w="6" w:type="dxa"/>
          <w:trHeight w:val="288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e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arra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lha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80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766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06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866" w:type="dxa"/>
            <w:gridSpan w:val="2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712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84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5</w:t>
            </w:r>
          </w:p>
        </w:tc>
      </w:tr>
      <w:tr w:rsidR="00807955" w:rsidRPr="0080688C" w:rsidTr="00FD73FC">
        <w:trPr>
          <w:gridAfter w:val="1"/>
          <w:wAfter w:w="6" w:type="dxa"/>
          <w:trHeight w:val="288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e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guna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53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5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766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25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66" w:type="dxa"/>
            <w:gridSpan w:val="2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75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13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9</w:t>
            </w:r>
          </w:p>
        </w:tc>
      </w:tr>
      <w:tr w:rsidR="00807955" w:rsidRPr="0080688C" w:rsidTr="00FD73FC">
        <w:trPr>
          <w:gridAfter w:val="1"/>
          <w:wAfter w:w="6" w:type="dxa"/>
          <w:trHeight w:val="288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en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.F.Sul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84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766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8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866" w:type="dxa"/>
            <w:gridSpan w:val="2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712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84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7</w:t>
            </w:r>
          </w:p>
        </w:tc>
      </w:tr>
      <w:tr w:rsidR="00807955" w:rsidRPr="0080688C" w:rsidTr="00FD73FC">
        <w:trPr>
          <w:gridAfter w:val="1"/>
          <w:wAfter w:w="6" w:type="dxa"/>
          <w:trHeight w:val="288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OLL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ropaba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1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7</w:t>
            </w:r>
          </w:p>
        </w:tc>
        <w:tc>
          <w:tcPr>
            <w:tcW w:w="766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9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66" w:type="dxa"/>
            <w:gridSpan w:val="2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402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554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807955" w:rsidRPr="0080688C" w:rsidTr="00FD73FC">
        <w:trPr>
          <w:gridAfter w:val="1"/>
          <w:wAfter w:w="6" w:type="dxa"/>
          <w:trHeight w:val="288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OLL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biraquera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6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2</w:t>
            </w:r>
          </w:p>
        </w:tc>
        <w:tc>
          <w:tcPr>
            <w:tcW w:w="766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9</w:t>
            </w:r>
          </w:p>
        </w:tc>
        <w:tc>
          <w:tcPr>
            <w:tcW w:w="866" w:type="dxa"/>
            <w:gridSpan w:val="2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952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16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66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2</w:t>
            </w:r>
          </w:p>
        </w:tc>
      </w:tr>
      <w:tr w:rsidR="00807955" w:rsidRPr="0080688C" w:rsidTr="00FD73FC">
        <w:trPr>
          <w:gridAfter w:val="1"/>
          <w:wAfter w:w="6" w:type="dxa"/>
          <w:trHeight w:val="288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OLL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goinha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40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766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34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866" w:type="dxa"/>
            <w:gridSpan w:val="2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33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93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4</w:t>
            </w:r>
          </w:p>
        </w:tc>
      </w:tr>
      <w:tr w:rsidR="00807955" w:rsidRPr="0080688C" w:rsidTr="00FD73FC">
        <w:trPr>
          <w:gridAfter w:val="1"/>
          <w:wAfter w:w="6" w:type="dxa"/>
          <w:trHeight w:val="288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OLL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ussanga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40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0.1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66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.17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66" w:type="dxa"/>
            <w:gridSpan w:val="2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712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4.8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807955" w:rsidRPr="0080688C" w:rsidTr="00FD73FC">
        <w:trPr>
          <w:gridAfter w:val="1"/>
          <w:wAfter w:w="6" w:type="dxa"/>
          <w:trHeight w:val="288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OLL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mbrio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6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3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766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866" w:type="dxa"/>
            <w:gridSpan w:val="2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091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91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</w:tr>
      <w:tr w:rsidR="00FD73FC" w:rsidRPr="0080688C" w:rsidTr="00FD73FC">
        <w:trPr>
          <w:gridAfter w:val="1"/>
          <w:wAfter w:w="6" w:type="dxa"/>
          <w:trHeight w:val="288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osed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i</w:t>
            </w:r>
          </w:p>
        </w:tc>
        <w:tc>
          <w:tcPr>
            <w:tcW w:w="1644" w:type="dxa"/>
            <w:gridSpan w:val="2"/>
            <w:shd w:val="clear" w:color="auto" w:fill="auto"/>
            <w:noWrap/>
          </w:tcPr>
          <w:p w:rsidR="00807955" w:rsidRPr="0080688C" w:rsidRDefault="00807955" w:rsidP="00807955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nominator is 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7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766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8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866" w:type="dxa"/>
            <w:gridSpan w:val="2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001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1638" w:type="dxa"/>
            <w:gridSpan w:val="3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nominator is 0</w:t>
            </w:r>
          </w:p>
        </w:tc>
      </w:tr>
      <w:tr w:rsidR="00807955" w:rsidRPr="0080688C" w:rsidTr="00FD73FC">
        <w:trPr>
          <w:gridAfter w:val="1"/>
          <w:wAfter w:w="6" w:type="dxa"/>
          <w:trHeight w:val="288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osed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aguaruna</w:t>
            </w:r>
            <w:proofErr w:type="spellEnd"/>
          </w:p>
        </w:tc>
        <w:tc>
          <w:tcPr>
            <w:tcW w:w="1644" w:type="dxa"/>
            <w:gridSpan w:val="2"/>
            <w:shd w:val="clear" w:color="auto" w:fill="auto"/>
            <w:noWrap/>
          </w:tcPr>
          <w:p w:rsidR="00807955" w:rsidRPr="0080688C" w:rsidRDefault="00807955" w:rsidP="00807955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nominator is 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766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866" w:type="dxa"/>
            <w:gridSpan w:val="2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73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898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2</w:t>
            </w:r>
          </w:p>
        </w:tc>
      </w:tr>
      <w:tr w:rsidR="00FD73FC" w:rsidRPr="0080688C" w:rsidTr="00FD73FC">
        <w:trPr>
          <w:gridAfter w:val="1"/>
          <w:wAfter w:w="6" w:type="dxa"/>
          <w:trHeight w:val="288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osed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xinal</w:t>
            </w:r>
            <w:proofErr w:type="spellEnd"/>
          </w:p>
        </w:tc>
        <w:tc>
          <w:tcPr>
            <w:tcW w:w="1644" w:type="dxa"/>
            <w:gridSpan w:val="2"/>
            <w:shd w:val="clear" w:color="auto" w:fill="auto"/>
            <w:noWrap/>
          </w:tcPr>
          <w:p w:rsidR="00807955" w:rsidRPr="0080688C" w:rsidRDefault="00807955" w:rsidP="00807955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nominator is 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766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4</w:t>
            </w:r>
          </w:p>
        </w:tc>
        <w:tc>
          <w:tcPr>
            <w:tcW w:w="866" w:type="dxa"/>
            <w:gridSpan w:val="2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329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1638" w:type="dxa"/>
            <w:gridSpan w:val="3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nominator is 0</w:t>
            </w:r>
          </w:p>
        </w:tc>
      </w:tr>
      <w:tr w:rsidR="00807955" w:rsidRPr="0080688C" w:rsidTr="00FD73FC">
        <w:trPr>
          <w:gridAfter w:val="1"/>
          <w:wAfter w:w="6" w:type="dxa"/>
          <w:trHeight w:val="288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osed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ranjal</w:t>
            </w:r>
            <w:proofErr w:type="spellEnd"/>
          </w:p>
        </w:tc>
        <w:tc>
          <w:tcPr>
            <w:tcW w:w="1644" w:type="dxa"/>
            <w:gridSpan w:val="2"/>
            <w:shd w:val="clear" w:color="auto" w:fill="auto"/>
            <w:noWrap/>
          </w:tcPr>
          <w:p w:rsidR="00807955" w:rsidRPr="0080688C" w:rsidRDefault="00807955" w:rsidP="00807955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nominator is 0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766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866" w:type="dxa"/>
            <w:gridSpan w:val="2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696</w:t>
            </w:r>
          </w:p>
        </w:tc>
        <w:tc>
          <w:tcPr>
            <w:tcW w:w="772" w:type="dxa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2</w:t>
            </w:r>
          </w:p>
        </w:tc>
      </w:tr>
      <w:tr w:rsidR="00807955" w:rsidRPr="0032078B" w:rsidTr="00FD73FC">
        <w:trPr>
          <w:gridAfter w:val="1"/>
          <w:wAfter w:w="6" w:type="dxa"/>
          <w:trHeight w:val="288"/>
        </w:trPr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osed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955" w:rsidRPr="0080688C" w:rsidRDefault="00807955" w:rsidP="00807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pera</w:t>
            </w:r>
            <w:proofErr w:type="spellEnd"/>
          </w:p>
        </w:tc>
        <w:tc>
          <w:tcPr>
            <w:tcW w:w="16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807955" w:rsidRPr="0080688C" w:rsidRDefault="00807955" w:rsidP="00807955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nominator is 0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6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9</w:t>
            </w:r>
          </w:p>
        </w:tc>
        <w:tc>
          <w:tcPr>
            <w:tcW w:w="866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091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8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7955" w:rsidRPr="0080688C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093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7955" w:rsidRPr="0032078B" w:rsidRDefault="00807955" w:rsidP="0080795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59</w:t>
            </w:r>
          </w:p>
        </w:tc>
      </w:tr>
    </w:tbl>
    <w:p w:rsidR="00E84BF5" w:rsidRPr="000365AE" w:rsidRDefault="00E84BF5" w:rsidP="00E84B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84BF5" w:rsidRPr="000365AE" w:rsidRDefault="00E84BF5" w:rsidP="006045C4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E84BF5" w:rsidRPr="000365AE" w:rsidSect="00762866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428A" w:rsidRDefault="00E3428A" w:rsidP="00E84BF5">
      <w:pPr>
        <w:spacing w:after="0" w:line="240" w:lineRule="auto"/>
      </w:pPr>
      <w:r>
        <w:separator/>
      </w:r>
    </w:p>
  </w:endnote>
  <w:endnote w:type="continuationSeparator" w:id="0">
    <w:p w:rsidR="00E3428A" w:rsidRDefault="00E3428A" w:rsidP="00E84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3128801"/>
      <w:docPartObj>
        <w:docPartGallery w:val="Page Numbers (Bottom of Page)"/>
        <w:docPartUnique/>
      </w:docPartObj>
    </w:sdtPr>
    <w:sdtEndPr/>
    <w:sdtContent>
      <w:p w:rsidR="00BD6A7D" w:rsidRDefault="00BD6A7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29A6">
          <w:rPr>
            <w:noProof/>
          </w:rPr>
          <w:t>1</w:t>
        </w:r>
        <w:r>
          <w:fldChar w:fldCharType="end"/>
        </w:r>
      </w:p>
    </w:sdtContent>
  </w:sdt>
  <w:p w:rsidR="00BD6A7D" w:rsidRDefault="00BD6A7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428A" w:rsidRDefault="00E3428A" w:rsidP="00E84BF5">
      <w:pPr>
        <w:spacing w:after="0" w:line="240" w:lineRule="auto"/>
      </w:pPr>
      <w:r>
        <w:separator/>
      </w:r>
    </w:p>
  </w:footnote>
  <w:footnote w:type="continuationSeparator" w:id="0">
    <w:p w:rsidR="00E3428A" w:rsidRDefault="00E3428A" w:rsidP="00E84B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5EC"/>
    <w:rsid w:val="000069A8"/>
    <w:rsid w:val="0001224F"/>
    <w:rsid w:val="000365AE"/>
    <w:rsid w:val="0004720B"/>
    <w:rsid w:val="00065559"/>
    <w:rsid w:val="00070973"/>
    <w:rsid w:val="00075EE0"/>
    <w:rsid w:val="000F3C1B"/>
    <w:rsid w:val="00132A2F"/>
    <w:rsid w:val="00132B8B"/>
    <w:rsid w:val="0014719C"/>
    <w:rsid w:val="0018361F"/>
    <w:rsid w:val="0018495E"/>
    <w:rsid w:val="001859C4"/>
    <w:rsid w:val="001A10E9"/>
    <w:rsid w:val="001D701D"/>
    <w:rsid w:val="001E6B2D"/>
    <w:rsid w:val="00235F48"/>
    <w:rsid w:val="00236B14"/>
    <w:rsid w:val="00246D6D"/>
    <w:rsid w:val="00262495"/>
    <w:rsid w:val="00265B88"/>
    <w:rsid w:val="00296D43"/>
    <w:rsid w:val="002F5A9D"/>
    <w:rsid w:val="002F5C22"/>
    <w:rsid w:val="002F667C"/>
    <w:rsid w:val="0032078B"/>
    <w:rsid w:val="0032297A"/>
    <w:rsid w:val="0032544C"/>
    <w:rsid w:val="003307DB"/>
    <w:rsid w:val="003415EC"/>
    <w:rsid w:val="00354997"/>
    <w:rsid w:val="003642E7"/>
    <w:rsid w:val="00382A83"/>
    <w:rsid w:val="00392F56"/>
    <w:rsid w:val="003B1ED4"/>
    <w:rsid w:val="003B29A6"/>
    <w:rsid w:val="003C2F3B"/>
    <w:rsid w:val="004044B2"/>
    <w:rsid w:val="00410C0E"/>
    <w:rsid w:val="00427E04"/>
    <w:rsid w:val="00457C70"/>
    <w:rsid w:val="004663E2"/>
    <w:rsid w:val="00472E99"/>
    <w:rsid w:val="004C33FE"/>
    <w:rsid w:val="004D56F2"/>
    <w:rsid w:val="004D7A77"/>
    <w:rsid w:val="004F5C48"/>
    <w:rsid w:val="005132D9"/>
    <w:rsid w:val="005225A5"/>
    <w:rsid w:val="00527A0C"/>
    <w:rsid w:val="00550C09"/>
    <w:rsid w:val="0055300C"/>
    <w:rsid w:val="005754FD"/>
    <w:rsid w:val="005E52F3"/>
    <w:rsid w:val="006045C4"/>
    <w:rsid w:val="00604C41"/>
    <w:rsid w:val="006135AB"/>
    <w:rsid w:val="0068668F"/>
    <w:rsid w:val="00695C70"/>
    <w:rsid w:val="006B75F0"/>
    <w:rsid w:val="006C28BB"/>
    <w:rsid w:val="00743BAF"/>
    <w:rsid w:val="00762866"/>
    <w:rsid w:val="00765C1C"/>
    <w:rsid w:val="00774140"/>
    <w:rsid w:val="0079054B"/>
    <w:rsid w:val="0079062C"/>
    <w:rsid w:val="007E7529"/>
    <w:rsid w:val="007F3790"/>
    <w:rsid w:val="0080688C"/>
    <w:rsid w:val="00807955"/>
    <w:rsid w:val="00834760"/>
    <w:rsid w:val="00861C01"/>
    <w:rsid w:val="0087669A"/>
    <w:rsid w:val="008859D5"/>
    <w:rsid w:val="009069D0"/>
    <w:rsid w:val="00924A28"/>
    <w:rsid w:val="00935855"/>
    <w:rsid w:val="00955ACF"/>
    <w:rsid w:val="00976563"/>
    <w:rsid w:val="009C2834"/>
    <w:rsid w:val="009F3189"/>
    <w:rsid w:val="00A21E97"/>
    <w:rsid w:val="00A37483"/>
    <w:rsid w:val="00A76688"/>
    <w:rsid w:val="00A92925"/>
    <w:rsid w:val="00A93269"/>
    <w:rsid w:val="00AA5650"/>
    <w:rsid w:val="00AB1E92"/>
    <w:rsid w:val="00AD457D"/>
    <w:rsid w:val="00AE42AA"/>
    <w:rsid w:val="00AE4DAF"/>
    <w:rsid w:val="00AE638B"/>
    <w:rsid w:val="00B072D1"/>
    <w:rsid w:val="00B52E83"/>
    <w:rsid w:val="00B53DAC"/>
    <w:rsid w:val="00B765F8"/>
    <w:rsid w:val="00BD1E7E"/>
    <w:rsid w:val="00BD6A7D"/>
    <w:rsid w:val="00BE6659"/>
    <w:rsid w:val="00BF44F9"/>
    <w:rsid w:val="00C064EC"/>
    <w:rsid w:val="00C40F9A"/>
    <w:rsid w:val="00C80B27"/>
    <w:rsid w:val="00C87C00"/>
    <w:rsid w:val="00C91F86"/>
    <w:rsid w:val="00CB10FA"/>
    <w:rsid w:val="00D02E09"/>
    <w:rsid w:val="00D0494F"/>
    <w:rsid w:val="00D24784"/>
    <w:rsid w:val="00D24BDC"/>
    <w:rsid w:val="00D422BD"/>
    <w:rsid w:val="00D50DDA"/>
    <w:rsid w:val="00D77EDC"/>
    <w:rsid w:val="00D8171D"/>
    <w:rsid w:val="00D970AA"/>
    <w:rsid w:val="00DB2EE9"/>
    <w:rsid w:val="00DD3A6D"/>
    <w:rsid w:val="00DF3B58"/>
    <w:rsid w:val="00E22352"/>
    <w:rsid w:val="00E22CD7"/>
    <w:rsid w:val="00E31546"/>
    <w:rsid w:val="00E33F59"/>
    <w:rsid w:val="00E3428A"/>
    <w:rsid w:val="00E45076"/>
    <w:rsid w:val="00E52C41"/>
    <w:rsid w:val="00E54D8D"/>
    <w:rsid w:val="00E633D3"/>
    <w:rsid w:val="00E759CB"/>
    <w:rsid w:val="00E8115C"/>
    <w:rsid w:val="00E84BF5"/>
    <w:rsid w:val="00E87370"/>
    <w:rsid w:val="00EA020E"/>
    <w:rsid w:val="00EB4FA0"/>
    <w:rsid w:val="00EB6B8A"/>
    <w:rsid w:val="00EC1C13"/>
    <w:rsid w:val="00EE005D"/>
    <w:rsid w:val="00F05E65"/>
    <w:rsid w:val="00F11D3B"/>
    <w:rsid w:val="00F33D8B"/>
    <w:rsid w:val="00F54837"/>
    <w:rsid w:val="00F65254"/>
    <w:rsid w:val="00FB6939"/>
    <w:rsid w:val="00FD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F9A85-B6FE-4700-B33E-FE9F2B16B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5132D9"/>
  </w:style>
  <w:style w:type="character" w:styleId="nfase">
    <w:name w:val="Emphasis"/>
    <w:basedOn w:val="Fontepargpadro"/>
    <w:uiPriority w:val="20"/>
    <w:qFormat/>
    <w:rsid w:val="00D24BDC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84BF5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4BF5"/>
    <w:rPr>
      <w:lang w:val="pt-BR"/>
    </w:rPr>
  </w:style>
  <w:style w:type="table" w:styleId="Tabelacomgrade">
    <w:name w:val="Table Grid"/>
    <w:basedOn w:val="Tabelanormal"/>
    <w:uiPriority w:val="39"/>
    <w:rsid w:val="00457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77414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7414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74140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414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74140"/>
    <w:rPr>
      <w:b/>
      <w:bCs/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741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4140"/>
    <w:rPr>
      <w:rFonts w:ascii="Segoe UI" w:hAnsi="Segoe UI" w:cs="Segoe UI"/>
      <w:sz w:val="18"/>
      <w:szCs w:val="18"/>
      <w:lang w:val="pt-BR"/>
    </w:rPr>
  </w:style>
  <w:style w:type="paragraph" w:styleId="PargrafodaLista">
    <w:name w:val="List Paragraph"/>
    <w:basedOn w:val="Normal"/>
    <w:uiPriority w:val="34"/>
    <w:qFormat/>
    <w:rsid w:val="00BD6A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5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Netto</dc:creator>
  <cp:keywords/>
  <dc:description/>
  <cp:lastModifiedBy>Sergio Netto</cp:lastModifiedBy>
  <cp:revision>3</cp:revision>
  <dcterms:created xsi:type="dcterms:W3CDTF">2017-02-07T19:57:00Z</dcterms:created>
  <dcterms:modified xsi:type="dcterms:W3CDTF">2017-02-07T19:57:00Z</dcterms:modified>
</cp:coreProperties>
</file>